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4</w:t>
      </w:r>
      <w:r>
        <w:rPr>
          <w:b/>
        </w:rPr>
        <w:t xml:space="preserve">: </w:t>
      </w:r>
      <w:r>
        <w:rPr/>
        <w:t>The “Top 20” sequenced up-regulated clones in the 0.2 salt dehydrated experiment, with putative functionality assigned via BLAST sequence similarity searching. All matches are in excess of 1.0 e</w:t>
      </w:r>
      <w:r>
        <w:rPr>
          <w:vertAlign w:val="superscript"/>
        </w:rPr>
        <w:t>-10</w:t>
      </w:r>
      <w:r>
        <w:rPr/>
        <w:t xml:space="preserve"> unless stated in the discussion. Detail of columns: as for Additional file 1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62"/>
        <w:gridCol w:w="1070"/>
        <w:gridCol w:w="1130"/>
        <w:gridCol w:w="753"/>
        <w:gridCol w:w="1176"/>
        <w:gridCol w:w="4061"/>
        <w:gridCol w:w="2496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Fold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Expr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p.val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406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Gene identification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Putative function based on BLAST homology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7N09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E-029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O20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26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1E1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E-026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8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2O13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E-026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A1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025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C13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9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E-025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G0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7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24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3EY17</w:t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-6-phosphate synthase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 synthesis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2N1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E-024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8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D01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8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E-023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2I23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6B07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J2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P15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VDR1</w:t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tor of RNA polymerase II transcription sub-unit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ion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G05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4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K06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8MX96</w:t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KT2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skeleton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H15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E-022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7PIQ3</w:t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94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4J09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6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21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transporter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mbrane transport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11N15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1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E-021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7C13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20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7B12</w:t>
            </w:r>
          </w:p>
        </w:tc>
        <w:tc>
          <w:tcPr>
            <w:tcW w:w="13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20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2048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_009_11M13, sb_006_09G11, sb_006_09O04, sb_006_07J22, sb_006_09N12, sb_006_03B19, sb_006_08J20, sb_006_01K02, sb_009_11G22, sb_006_F03, sb_009_12I04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</w:t>
            </w:r>
          </w:p>
        </w:tc>
        <w:tc>
          <w:tcPr>
            <w:tcW w:w="12048" w:type="dxa"/>
            <w:gridSpan w:val="7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b_006_05N21, sb_009_07J01, sb_006_08M03, sb_006_03I18, sb_009_12H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i/>
      <w:iCs/>
      <w:szCs w:val="21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2:09:00Z</dcterms:created>
  <dc:creator>Nicola Collingwood</dc:creator>
  <dc:description/>
  <dc:language>en-US</dc:language>
  <cp:lastModifiedBy>Nicola Collingwood</cp:lastModifiedBy>
  <dcterms:modified xsi:type="dcterms:W3CDTF">2009-06-28T12:09:00Z</dcterms:modified>
  <cp:revision>1</cp:revision>
  <dc:subject/>
  <dc:title>Additional file 4: The “Top 20” sequenced up-regulated clones in the 0</dc:title>
</cp:coreProperties>
</file>